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16302" w:type="dxa"/>
        <w:tblInd w:w="-1139" w:type="dxa"/>
        <w:tblLook w:val="04A0" w:firstRow="1" w:lastRow="0" w:firstColumn="1" w:lastColumn="0" w:noHBand="0" w:noVBand="1"/>
      </w:tblPr>
      <w:tblGrid>
        <w:gridCol w:w="2518"/>
        <w:gridCol w:w="1026"/>
        <w:gridCol w:w="2193"/>
        <w:gridCol w:w="2033"/>
        <w:gridCol w:w="8532"/>
      </w:tblGrid>
      <w:tr w:rsidR="0017103E" w:rsidRPr="00E40623" w:rsidTr="00E40623">
        <w:tc>
          <w:tcPr>
            <w:tcW w:w="2518" w:type="dxa"/>
          </w:tcPr>
          <w:p w:rsidR="0017103E" w:rsidRPr="00E40623" w:rsidRDefault="0017103E" w:rsidP="00E406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40623">
              <w:rPr>
                <w:rFonts w:ascii="Times New Roman" w:hAnsi="Times New Roman" w:cs="Times New Roman"/>
                <w:b/>
                <w:sz w:val="24"/>
                <w:szCs w:val="24"/>
              </w:rPr>
              <w:t>Author</w:t>
            </w:r>
            <w:proofErr w:type="spellEnd"/>
            <w:r w:rsidRPr="00E406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E40623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026" w:type="dxa"/>
          </w:tcPr>
          <w:p w:rsidR="0017103E" w:rsidRPr="00E40623" w:rsidRDefault="0017103E" w:rsidP="00E406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40623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  <w:proofErr w:type="spellEnd"/>
            <w:r w:rsidRPr="00E406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</w:t>
            </w:r>
            <w:proofErr w:type="spellStart"/>
            <w:r w:rsidRPr="00E40623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2193" w:type="dxa"/>
          </w:tcPr>
          <w:p w:rsidR="0017103E" w:rsidRPr="00E40623" w:rsidRDefault="0017103E" w:rsidP="00E406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40623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  <w:proofErr w:type="spellEnd"/>
            <w:r w:rsidRPr="00E406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)</w:t>
            </w:r>
          </w:p>
        </w:tc>
        <w:tc>
          <w:tcPr>
            <w:tcW w:w="2033" w:type="dxa"/>
          </w:tcPr>
          <w:p w:rsidR="0017103E" w:rsidRPr="00E40623" w:rsidRDefault="0017103E" w:rsidP="00E406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40623">
              <w:rPr>
                <w:rFonts w:ascii="Times New Roman" w:hAnsi="Times New Roman" w:cs="Times New Roman"/>
                <w:b/>
                <w:sz w:val="24"/>
                <w:szCs w:val="24"/>
              </w:rPr>
              <w:t>Intervention</w:t>
            </w:r>
            <w:proofErr w:type="spellEnd"/>
          </w:p>
        </w:tc>
        <w:tc>
          <w:tcPr>
            <w:tcW w:w="8532" w:type="dxa"/>
          </w:tcPr>
          <w:p w:rsidR="0017103E" w:rsidRPr="00E40623" w:rsidRDefault="0017103E" w:rsidP="00E406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40623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  <w:proofErr w:type="spellEnd"/>
          </w:p>
        </w:tc>
      </w:tr>
      <w:tr w:rsidR="0017103E" w:rsidRPr="002D492A" w:rsidTr="003A306C">
        <w:trPr>
          <w:trHeight w:val="414"/>
        </w:trPr>
        <w:tc>
          <w:tcPr>
            <w:tcW w:w="16302" w:type="dxa"/>
            <w:gridSpan w:val="5"/>
          </w:tcPr>
          <w:p w:rsidR="0017103E" w:rsidRPr="00E40623" w:rsidRDefault="00E40623" w:rsidP="00E40623">
            <w:pPr>
              <w:pStyle w:val="Prrafodelista"/>
              <w:numPr>
                <w:ilvl w:val="0"/>
                <w:numId w:val="2"/>
              </w:num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ITAMIN K SUPPLEMENTS AND BM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</w:tc>
      </w:tr>
      <w:tr w:rsidR="0017103E" w:rsidRPr="002D492A" w:rsidTr="00E40623">
        <w:trPr>
          <w:trHeight w:val="1123"/>
        </w:trPr>
        <w:tc>
          <w:tcPr>
            <w:tcW w:w="2518" w:type="dxa"/>
          </w:tcPr>
          <w:p w:rsidR="0017103E" w:rsidRPr="00E40623" w:rsidRDefault="0017103E" w:rsidP="00E4062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40623">
              <w:rPr>
                <w:rFonts w:ascii="Times New Roman" w:hAnsi="Times New Roman" w:cs="Times New Roman"/>
                <w:sz w:val="24"/>
                <w:szCs w:val="24"/>
              </w:rPr>
              <w:t>Fang</w:t>
            </w:r>
            <w:proofErr w:type="spellEnd"/>
            <w:r w:rsidRPr="00E40623">
              <w:rPr>
                <w:rFonts w:ascii="Times New Roman" w:hAnsi="Times New Roman" w:cs="Times New Roman"/>
                <w:sz w:val="24"/>
                <w:szCs w:val="24"/>
              </w:rPr>
              <w:t xml:space="preserve"> et al (2012)</w:t>
            </w:r>
          </w:p>
        </w:tc>
        <w:tc>
          <w:tcPr>
            <w:tcW w:w="1026" w:type="dxa"/>
          </w:tcPr>
          <w:p w:rsidR="0017103E" w:rsidRPr="00E40623" w:rsidRDefault="0017103E" w:rsidP="00E4062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</w:rPr>
              <w:t>Meta-</w:t>
            </w:r>
            <w:proofErr w:type="spellStart"/>
            <w:r w:rsidRPr="00E40623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proofErr w:type="spellEnd"/>
          </w:p>
        </w:tc>
        <w:tc>
          <w:tcPr>
            <w:tcW w:w="2193" w:type="dxa"/>
          </w:tcPr>
          <w:p w:rsidR="0017103E" w:rsidRPr="00E40623" w:rsidRDefault="0017103E" w:rsidP="00E406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  <w:proofErr w:type="spellStart"/>
            <w:r w:rsidRPr="00E40623"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  <w:proofErr w:type="spellEnd"/>
            <w:r w:rsidRPr="00E40623">
              <w:rPr>
                <w:rFonts w:ascii="Times New Roman" w:hAnsi="Times New Roman" w:cs="Times New Roman"/>
                <w:sz w:val="24"/>
                <w:szCs w:val="24"/>
              </w:rPr>
              <w:t xml:space="preserve"> (3359)</w:t>
            </w:r>
          </w:p>
          <w:p w:rsidR="0017103E" w:rsidRPr="00E40623" w:rsidRDefault="0017103E" w:rsidP="00E4062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3" w:type="dxa"/>
          </w:tcPr>
          <w:p w:rsidR="0017103E" w:rsidRPr="00E40623" w:rsidRDefault="0017103E" w:rsidP="00E406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studies K2 (8 MK-4, 2 MK-7)</w:t>
            </w:r>
          </w:p>
          <w:p w:rsidR="0017103E" w:rsidRPr="00E40623" w:rsidRDefault="0017103E" w:rsidP="00E406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studies K1</w:t>
            </w:r>
            <w:r w:rsidR="002D49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17103E" w:rsidRPr="00E40623" w:rsidRDefault="0017103E" w:rsidP="00E4062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32" w:type="dxa"/>
          </w:tcPr>
          <w:p w:rsidR="0017103E" w:rsidRPr="00E40623" w:rsidRDefault="0017103E" w:rsidP="00E406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ignificant association with BMD at femoral neck. Significant increase of BMD in lumbar spine by 1.27% (CI 95%: 0.47-2.06) only for K2, Asian population, secondary osteoporosis or non-menopausal women.</w:t>
            </w:r>
          </w:p>
          <w:p w:rsidR="0017103E" w:rsidRPr="00E40623" w:rsidRDefault="0017103E" w:rsidP="00E4062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7103E" w:rsidRPr="002D492A" w:rsidTr="00E40623">
        <w:tc>
          <w:tcPr>
            <w:tcW w:w="2518" w:type="dxa"/>
          </w:tcPr>
          <w:p w:rsidR="0017103E" w:rsidRPr="00E40623" w:rsidRDefault="0017103E" w:rsidP="00E4062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40623">
              <w:rPr>
                <w:rFonts w:ascii="Times New Roman" w:hAnsi="Times New Roman" w:cs="Times New Roman"/>
                <w:sz w:val="24"/>
                <w:szCs w:val="24"/>
              </w:rPr>
              <w:t>Huan</w:t>
            </w:r>
            <w:proofErr w:type="spellEnd"/>
            <w:r w:rsidRPr="00E40623">
              <w:rPr>
                <w:rFonts w:ascii="Times New Roman" w:hAnsi="Times New Roman" w:cs="Times New Roman"/>
                <w:sz w:val="24"/>
                <w:szCs w:val="24"/>
              </w:rPr>
              <w:t xml:space="preserve"> et al (2014)</w:t>
            </w:r>
          </w:p>
        </w:tc>
        <w:tc>
          <w:tcPr>
            <w:tcW w:w="1026" w:type="dxa"/>
          </w:tcPr>
          <w:p w:rsidR="0017103E" w:rsidRPr="00E40623" w:rsidRDefault="0017103E" w:rsidP="00E4062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</w:rPr>
              <w:t>Meta-</w:t>
            </w:r>
            <w:proofErr w:type="spellStart"/>
            <w:r w:rsidRPr="00E40623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proofErr w:type="spellEnd"/>
          </w:p>
        </w:tc>
        <w:tc>
          <w:tcPr>
            <w:tcW w:w="2193" w:type="dxa"/>
          </w:tcPr>
          <w:p w:rsidR="0017103E" w:rsidRPr="00E40623" w:rsidRDefault="0017103E" w:rsidP="00E4062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</w:rPr>
              <w:t>19 RCT (6759)</w:t>
            </w:r>
          </w:p>
        </w:tc>
        <w:tc>
          <w:tcPr>
            <w:tcW w:w="2033" w:type="dxa"/>
          </w:tcPr>
          <w:p w:rsidR="0017103E" w:rsidRPr="00E40623" w:rsidRDefault="0017103E" w:rsidP="00AF03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RCTs, only K2 supplements with a control gr</w:t>
            </w:r>
            <w:r w:rsidR="00AF0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</w:t>
            </w:r>
            <w:r w:rsidR="002D49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bookmarkStart w:id="0" w:name="_GoBack"/>
            <w:bookmarkEnd w:id="0"/>
          </w:p>
        </w:tc>
        <w:tc>
          <w:tcPr>
            <w:tcW w:w="8532" w:type="dxa"/>
          </w:tcPr>
          <w:p w:rsidR="0017103E" w:rsidRPr="00E40623" w:rsidRDefault="0017103E" w:rsidP="00E4062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improvement in middle and long-term vertebral BMD and long-term forearm BMD in postmenopausal women with osteoporosis.</w:t>
            </w:r>
          </w:p>
        </w:tc>
      </w:tr>
      <w:tr w:rsidR="0017103E" w:rsidRPr="002D492A" w:rsidTr="00E40623">
        <w:tc>
          <w:tcPr>
            <w:tcW w:w="2518" w:type="dxa"/>
          </w:tcPr>
          <w:p w:rsidR="0017103E" w:rsidRPr="00E40623" w:rsidRDefault="0017103E" w:rsidP="00E4062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chonis</w:t>
            </w:r>
            <w:proofErr w:type="spellEnd"/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</w:t>
            </w:r>
          </w:p>
        </w:tc>
        <w:tc>
          <w:tcPr>
            <w:tcW w:w="1026" w:type="dxa"/>
          </w:tcPr>
          <w:p w:rsidR="0017103E" w:rsidRPr="00E40623" w:rsidRDefault="0017103E" w:rsidP="00E4062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</w:t>
            </w:r>
          </w:p>
        </w:tc>
        <w:tc>
          <w:tcPr>
            <w:tcW w:w="2193" w:type="dxa"/>
          </w:tcPr>
          <w:p w:rsidR="0017103E" w:rsidRPr="00E40623" w:rsidRDefault="0017103E" w:rsidP="002D492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40623">
              <w:rPr>
                <w:rFonts w:ascii="Times New Roman" w:hAnsi="Times New Roman" w:cs="Times New Roman"/>
                <w:sz w:val="24"/>
                <w:szCs w:val="24"/>
              </w:rPr>
              <w:t>Greek</w:t>
            </w:r>
            <w:proofErr w:type="spellEnd"/>
            <w:r w:rsidRPr="00E406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0623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  <w:r w:rsidR="002D492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40623">
              <w:rPr>
                <w:rFonts w:ascii="Times New Roman" w:hAnsi="Times New Roman" w:cs="Times New Roman"/>
                <w:sz w:val="24"/>
                <w:szCs w:val="24"/>
              </w:rPr>
              <w:t>menopausal</w:t>
            </w:r>
            <w:proofErr w:type="spellEnd"/>
            <w:r w:rsidRPr="00E406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0623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proofErr w:type="spellEnd"/>
            <w:r w:rsidRPr="00E40623">
              <w:rPr>
                <w:rFonts w:ascii="Times New Roman" w:hAnsi="Times New Roman" w:cs="Times New Roman"/>
                <w:sz w:val="24"/>
                <w:szCs w:val="24"/>
              </w:rPr>
              <w:t xml:space="preserve"> (115)</w:t>
            </w:r>
          </w:p>
        </w:tc>
        <w:tc>
          <w:tcPr>
            <w:tcW w:w="2033" w:type="dxa"/>
          </w:tcPr>
          <w:p w:rsidR="0017103E" w:rsidRPr="00E40623" w:rsidRDefault="0017103E" w:rsidP="00E4062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group Vs Three intervention group: </w:t>
            </w:r>
            <w:proofErr w:type="spellStart"/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um+vitamin</w:t>
            </w:r>
            <w:proofErr w:type="spellEnd"/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3, calcium+ vitamin D3+K1, </w:t>
            </w:r>
            <w:proofErr w:type="spellStart"/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um+vitamin</w:t>
            </w:r>
            <w:proofErr w:type="spellEnd"/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3+K2.</w:t>
            </w:r>
          </w:p>
        </w:tc>
        <w:tc>
          <w:tcPr>
            <w:tcW w:w="8532" w:type="dxa"/>
          </w:tcPr>
          <w:p w:rsidR="0017103E" w:rsidRPr="00E40623" w:rsidRDefault="0017103E" w:rsidP="00E4062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increase in total BMD in all three groups compared with controls.</w:t>
            </w:r>
          </w:p>
          <w:p w:rsidR="0017103E" w:rsidRPr="00E40623" w:rsidRDefault="0017103E" w:rsidP="00E4062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itional benefit for lumbar BMD in the groups who took either K1 or K2.</w:t>
            </w:r>
          </w:p>
        </w:tc>
      </w:tr>
      <w:tr w:rsidR="0017103E" w:rsidRPr="002D492A" w:rsidTr="003A306C">
        <w:tc>
          <w:tcPr>
            <w:tcW w:w="16302" w:type="dxa"/>
            <w:gridSpan w:val="5"/>
          </w:tcPr>
          <w:p w:rsidR="0017103E" w:rsidRPr="00E40623" w:rsidRDefault="00E40623" w:rsidP="00E40623">
            <w:pPr>
              <w:pStyle w:val="Prrafodelista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ITAMIN K SUPPLEMENTS AND OTHER BONE PARAMETER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</w:tc>
      </w:tr>
      <w:tr w:rsidR="0017103E" w:rsidRPr="002D492A" w:rsidTr="00E40623">
        <w:tc>
          <w:tcPr>
            <w:tcW w:w="2518" w:type="dxa"/>
          </w:tcPr>
          <w:p w:rsidR="0017103E" w:rsidRPr="00E40623" w:rsidRDefault="003A306C" w:rsidP="00E4062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40623">
              <w:rPr>
                <w:rFonts w:ascii="Times New Roman" w:hAnsi="Times New Roman" w:cs="Times New Roman"/>
                <w:sz w:val="24"/>
                <w:szCs w:val="24"/>
              </w:rPr>
              <w:t>Knapen</w:t>
            </w:r>
            <w:proofErr w:type="spellEnd"/>
            <w:r w:rsidRPr="00E40623">
              <w:rPr>
                <w:rFonts w:ascii="Times New Roman" w:hAnsi="Times New Roman" w:cs="Times New Roman"/>
                <w:sz w:val="24"/>
                <w:szCs w:val="24"/>
              </w:rPr>
              <w:t xml:space="preserve"> et al (2007)</w:t>
            </w:r>
          </w:p>
        </w:tc>
        <w:tc>
          <w:tcPr>
            <w:tcW w:w="1026" w:type="dxa"/>
          </w:tcPr>
          <w:p w:rsidR="0017103E" w:rsidRPr="00E40623" w:rsidRDefault="003A306C" w:rsidP="00E4062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</w:t>
            </w:r>
          </w:p>
        </w:tc>
        <w:tc>
          <w:tcPr>
            <w:tcW w:w="2193" w:type="dxa"/>
          </w:tcPr>
          <w:p w:rsidR="003A306C" w:rsidRPr="00E40623" w:rsidRDefault="003A306C" w:rsidP="00E406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tch non-osteoporotic postmenopausal women without hormonal replacement therapy (325)</w:t>
            </w:r>
            <w:r w:rsidR="008E498A"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17103E" w:rsidRPr="00E40623" w:rsidRDefault="0017103E" w:rsidP="00E4062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3" w:type="dxa"/>
          </w:tcPr>
          <w:p w:rsidR="003A306C" w:rsidRPr="00E40623" w:rsidRDefault="003A306C" w:rsidP="00E406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mg/day MK-4 or placebo for three years.</w:t>
            </w:r>
          </w:p>
          <w:p w:rsidR="0017103E" w:rsidRPr="00E40623" w:rsidRDefault="0017103E" w:rsidP="00E4062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32" w:type="dxa"/>
          </w:tcPr>
          <w:p w:rsidR="0017103E" w:rsidRPr="00E40623" w:rsidRDefault="003A306C" w:rsidP="00E4062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-4 supplementation did not significantly increase BMD at the hip, but bone mineral content and femoral neck width were both significantly increased</w:t>
            </w:r>
            <w:r w:rsidR="008E498A"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E40623" w:rsidRPr="002D492A" w:rsidTr="00E40623">
        <w:tc>
          <w:tcPr>
            <w:tcW w:w="2518" w:type="dxa"/>
          </w:tcPr>
          <w:p w:rsidR="00E40623" w:rsidRPr="00E40623" w:rsidRDefault="00E40623" w:rsidP="00E4062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6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napen</w:t>
            </w:r>
            <w:proofErr w:type="spellEnd"/>
            <w:r w:rsidRPr="00E40623">
              <w:rPr>
                <w:rFonts w:ascii="Times New Roman" w:hAnsi="Times New Roman" w:cs="Times New Roman"/>
                <w:sz w:val="24"/>
                <w:szCs w:val="24"/>
              </w:rPr>
              <w:t xml:space="preserve"> (2013)</w:t>
            </w:r>
          </w:p>
        </w:tc>
        <w:tc>
          <w:tcPr>
            <w:tcW w:w="1026" w:type="dxa"/>
          </w:tcPr>
          <w:p w:rsidR="00E40623" w:rsidRPr="00E40623" w:rsidRDefault="00E40623" w:rsidP="00E4062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</w:t>
            </w:r>
          </w:p>
        </w:tc>
        <w:tc>
          <w:tcPr>
            <w:tcW w:w="2193" w:type="dxa"/>
          </w:tcPr>
          <w:p w:rsidR="00E40623" w:rsidRPr="00E40623" w:rsidRDefault="00E40623" w:rsidP="00E406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40623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  <w:proofErr w:type="spellEnd"/>
            <w:r w:rsidRPr="00E406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0623">
              <w:rPr>
                <w:rFonts w:ascii="Times New Roman" w:hAnsi="Times New Roman" w:cs="Times New Roman"/>
                <w:sz w:val="24"/>
                <w:szCs w:val="24"/>
              </w:rPr>
              <w:t>postmenopausal</w:t>
            </w:r>
            <w:proofErr w:type="spellEnd"/>
            <w:r w:rsidRPr="00E406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0623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proofErr w:type="spellEnd"/>
            <w:r w:rsidRPr="00E40623">
              <w:rPr>
                <w:rFonts w:ascii="Times New Roman" w:hAnsi="Times New Roman" w:cs="Times New Roman"/>
                <w:sz w:val="24"/>
                <w:szCs w:val="24"/>
              </w:rPr>
              <w:t xml:space="preserve"> (244)</w:t>
            </w:r>
            <w:r w:rsidR="002D49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33" w:type="dxa"/>
          </w:tcPr>
          <w:p w:rsidR="00E40623" w:rsidRPr="00E40623" w:rsidRDefault="00E40623" w:rsidP="00E406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0 </w:t>
            </w:r>
            <w:r w:rsidRPr="00E40623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MK-7/day for three years.</w:t>
            </w:r>
          </w:p>
        </w:tc>
        <w:tc>
          <w:tcPr>
            <w:tcW w:w="8532" w:type="dxa"/>
          </w:tcPr>
          <w:p w:rsidR="00E40623" w:rsidRPr="00E40623" w:rsidRDefault="00E40623" w:rsidP="00E406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decrease in BMD decline at lumbar spine and femoral neck, but not at total hip.</w:t>
            </w:r>
          </w:p>
          <w:p w:rsidR="00E40623" w:rsidRPr="00E40623" w:rsidRDefault="00E40623" w:rsidP="00E4062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ed bone strength (measured as compression, bending and impact strength).</w:t>
            </w:r>
          </w:p>
        </w:tc>
      </w:tr>
      <w:tr w:rsidR="003A306C" w:rsidRPr="002D492A" w:rsidTr="003A306C">
        <w:tc>
          <w:tcPr>
            <w:tcW w:w="16302" w:type="dxa"/>
            <w:gridSpan w:val="5"/>
          </w:tcPr>
          <w:p w:rsidR="003A306C" w:rsidRPr="00E40623" w:rsidRDefault="00E40623" w:rsidP="00E40623">
            <w:pPr>
              <w:pStyle w:val="Prrafodelista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ITAMIN K SUPPLEMENTS AND FRACTUR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</w:tc>
      </w:tr>
      <w:tr w:rsidR="0017103E" w:rsidRPr="002D492A" w:rsidTr="00E40623">
        <w:tc>
          <w:tcPr>
            <w:tcW w:w="2518" w:type="dxa"/>
          </w:tcPr>
          <w:p w:rsidR="00BF107B" w:rsidRPr="00E40623" w:rsidRDefault="00BF107B" w:rsidP="00E406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623">
              <w:rPr>
                <w:rFonts w:ascii="Times New Roman" w:hAnsi="Times New Roman" w:cs="Times New Roman"/>
                <w:sz w:val="24"/>
                <w:szCs w:val="24"/>
              </w:rPr>
              <w:t>Cockayne</w:t>
            </w:r>
            <w:proofErr w:type="spellEnd"/>
            <w:r w:rsidRPr="00E40623">
              <w:rPr>
                <w:rFonts w:ascii="Times New Roman" w:hAnsi="Times New Roman" w:cs="Times New Roman"/>
                <w:sz w:val="24"/>
                <w:szCs w:val="24"/>
              </w:rPr>
              <w:t xml:space="preserve"> (2006)</w:t>
            </w:r>
          </w:p>
          <w:p w:rsidR="0017103E" w:rsidRPr="00E40623" w:rsidRDefault="0017103E" w:rsidP="00E4062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6" w:type="dxa"/>
          </w:tcPr>
          <w:p w:rsidR="0017103E" w:rsidRPr="00E40623" w:rsidRDefault="003A306C" w:rsidP="00E4062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</w:rPr>
              <w:t>Meta-</w:t>
            </w:r>
            <w:proofErr w:type="spellStart"/>
            <w:r w:rsidRPr="00E40623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proofErr w:type="spellEnd"/>
          </w:p>
        </w:tc>
        <w:tc>
          <w:tcPr>
            <w:tcW w:w="2193" w:type="dxa"/>
          </w:tcPr>
          <w:p w:rsidR="003A306C" w:rsidRPr="00E40623" w:rsidRDefault="003A306C" w:rsidP="00E406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RCT</w:t>
            </w:r>
            <w:r w:rsidR="008E498A"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17103E" w:rsidRPr="00E40623" w:rsidRDefault="0017103E" w:rsidP="00E4062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3" w:type="dxa"/>
          </w:tcPr>
          <w:p w:rsidR="00BF107B" w:rsidRPr="00E40623" w:rsidRDefault="003A306C" w:rsidP="00E4062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1</w:t>
            </w:r>
            <w:r w:rsidR="00BF107B"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 studies)</w:t>
            </w: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Mk-4</w:t>
            </w:r>
            <w:r w:rsidR="00BF107B"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1 studies) supplements. Effect on BMD and fractures.</w:t>
            </w:r>
          </w:p>
          <w:p w:rsidR="0017103E" w:rsidRPr="00E40623" w:rsidRDefault="003A306C" w:rsidP="00E4062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Only 7 RCT reporting fracture, all Japanese, and all using K2.</w:t>
            </w:r>
          </w:p>
        </w:tc>
        <w:tc>
          <w:tcPr>
            <w:tcW w:w="8532" w:type="dxa"/>
          </w:tcPr>
          <w:p w:rsidR="003A306C" w:rsidRPr="00E40623" w:rsidRDefault="003A306C" w:rsidP="00E406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All thirteen trials except one showed a decrease in bone loss (measured by BMD).</w:t>
            </w:r>
          </w:p>
          <w:p w:rsidR="0017103E" w:rsidRPr="00E40623" w:rsidRDefault="003A306C" w:rsidP="00E4062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MK-4 supplements caused a significant reduction in all fracture types.</w:t>
            </w:r>
          </w:p>
        </w:tc>
      </w:tr>
      <w:tr w:rsidR="0017103E" w:rsidRPr="002D492A" w:rsidTr="00E40623">
        <w:tc>
          <w:tcPr>
            <w:tcW w:w="2518" w:type="dxa"/>
          </w:tcPr>
          <w:p w:rsidR="0017103E" w:rsidRPr="00E40623" w:rsidRDefault="00BF107B" w:rsidP="00E406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623">
              <w:rPr>
                <w:rFonts w:ascii="Times New Roman" w:hAnsi="Times New Roman" w:cs="Times New Roman"/>
                <w:sz w:val="24"/>
                <w:szCs w:val="24"/>
              </w:rPr>
              <w:t>Inoue</w:t>
            </w:r>
            <w:proofErr w:type="spellEnd"/>
            <w:r w:rsidRPr="00E40623">
              <w:rPr>
                <w:rFonts w:ascii="Times New Roman" w:hAnsi="Times New Roman" w:cs="Times New Roman"/>
                <w:sz w:val="24"/>
                <w:szCs w:val="24"/>
              </w:rPr>
              <w:t xml:space="preserve"> (2009)</w:t>
            </w:r>
          </w:p>
        </w:tc>
        <w:tc>
          <w:tcPr>
            <w:tcW w:w="1026" w:type="dxa"/>
          </w:tcPr>
          <w:p w:rsidR="00BF107B" w:rsidRPr="00E40623" w:rsidRDefault="00BF107B" w:rsidP="00E406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</w:t>
            </w:r>
          </w:p>
          <w:p w:rsidR="0017103E" w:rsidRPr="00E40623" w:rsidRDefault="0017103E" w:rsidP="00E4062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3" w:type="dxa"/>
          </w:tcPr>
          <w:p w:rsidR="00BF107B" w:rsidRPr="00E40623" w:rsidRDefault="00BF107B" w:rsidP="00E406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panese osteoporotic postmenopausal women (4378)</w:t>
            </w:r>
            <w:r w:rsidR="008E498A"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17103E" w:rsidRPr="00E40623" w:rsidRDefault="0017103E" w:rsidP="00E4062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3" w:type="dxa"/>
          </w:tcPr>
          <w:p w:rsidR="0017103E" w:rsidRPr="00E40623" w:rsidRDefault="00BF107B" w:rsidP="00E4062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ree-year calcium monotherapy or </w:t>
            </w:r>
            <w:proofErr w:type="spellStart"/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therapy</w:t>
            </w:r>
            <w:proofErr w:type="spellEnd"/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MK-4</w:t>
            </w:r>
            <w:r w:rsidR="008E498A"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32" w:type="dxa"/>
          </w:tcPr>
          <w:p w:rsidR="0017103E" w:rsidRPr="00E40623" w:rsidRDefault="00BF107B" w:rsidP="00E4062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ignificant differences in fractures, only post-hoc analysis showed decrease in vertebral fractures in women who had 5 or more prevalent fractures.</w:t>
            </w:r>
          </w:p>
        </w:tc>
      </w:tr>
      <w:tr w:rsidR="00BF107B" w:rsidRPr="002D492A" w:rsidTr="00E40623">
        <w:tc>
          <w:tcPr>
            <w:tcW w:w="2518" w:type="dxa"/>
          </w:tcPr>
          <w:p w:rsidR="00BF107B" w:rsidRPr="00E40623" w:rsidRDefault="008E498A" w:rsidP="00E4062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ung (2008)</w:t>
            </w:r>
          </w:p>
        </w:tc>
        <w:tc>
          <w:tcPr>
            <w:tcW w:w="1026" w:type="dxa"/>
          </w:tcPr>
          <w:p w:rsidR="00BF107B" w:rsidRPr="00E40623" w:rsidRDefault="008E498A" w:rsidP="00E4062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</w:t>
            </w:r>
          </w:p>
        </w:tc>
        <w:tc>
          <w:tcPr>
            <w:tcW w:w="2193" w:type="dxa"/>
          </w:tcPr>
          <w:p w:rsidR="008E498A" w:rsidRPr="00E40623" w:rsidRDefault="008E498A" w:rsidP="00E406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menopausal Canadian women with osteopenia (440).</w:t>
            </w:r>
          </w:p>
          <w:p w:rsidR="00BF107B" w:rsidRPr="00E40623" w:rsidRDefault="00BF107B" w:rsidP="00E4062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3" w:type="dxa"/>
          </w:tcPr>
          <w:p w:rsidR="008E498A" w:rsidRPr="00E40623" w:rsidRDefault="008E498A" w:rsidP="00E406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1 5mg/day versus placebo.</w:t>
            </w:r>
          </w:p>
          <w:p w:rsidR="00BF107B" w:rsidRPr="00E40623" w:rsidRDefault="00BF107B" w:rsidP="00E4062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32" w:type="dxa"/>
          </w:tcPr>
          <w:p w:rsidR="008E498A" w:rsidRPr="00E40623" w:rsidRDefault="008E498A" w:rsidP="00E406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changes in BMD at lumbar spine or total hip (primary outcome).</w:t>
            </w:r>
          </w:p>
          <w:p w:rsidR="008E498A" w:rsidRPr="00E40623" w:rsidRDefault="008E498A" w:rsidP="00E4062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rease in clinical vertebral fractures (9 versus 20, p 0.04).</w:t>
            </w:r>
          </w:p>
          <w:p w:rsidR="00BF107B" w:rsidRPr="00E40623" w:rsidRDefault="00BF107B" w:rsidP="00E4062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AC12B0" w:rsidRPr="00E40623" w:rsidRDefault="00424171" w:rsidP="00E4062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7320">
        <w:rPr>
          <w:rFonts w:ascii="Times New Roman" w:hAnsi="Times New Roman" w:cs="Times New Roman"/>
          <w:i/>
          <w:sz w:val="24"/>
          <w:szCs w:val="24"/>
          <w:lang w:val="en-US"/>
        </w:rPr>
        <w:t>Table 1.</w:t>
      </w:r>
      <w:r w:rsidR="002D492A">
        <w:rPr>
          <w:rFonts w:ascii="Times New Roman" w:hAnsi="Times New Roman" w:cs="Times New Roman"/>
          <w:sz w:val="24"/>
          <w:szCs w:val="24"/>
          <w:lang w:val="en-US"/>
        </w:rPr>
        <w:t xml:space="preserve"> Main studies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effect of </w:t>
      </w:r>
      <w:r w:rsidR="001B6BD1">
        <w:rPr>
          <w:rFonts w:ascii="Times New Roman" w:hAnsi="Times New Roman" w:cs="Times New Roman"/>
          <w:sz w:val="24"/>
          <w:szCs w:val="24"/>
          <w:lang w:val="en-US"/>
        </w:rPr>
        <w:t>Vitamin K supplements on</w:t>
      </w:r>
      <w:r w:rsidR="00147320">
        <w:rPr>
          <w:rFonts w:ascii="Times New Roman" w:hAnsi="Times New Roman" w:cs="Times New Roman"/>
          <w:sz w:val="24"/>
          <w:szCs w:val="24"/>
          <w:lang w:val="en-US"/>
        </w:rPr>
        <w:t xml:space="preserve"> different bone parameters and fracture</w:t>
      </w:r>
      <w:r w:rsidR="00AF033B">
        <w:rPr>
          <w:rFonts w:ascii="Times New Roman" w:hAnsi="Times New Roman" w:cs="Times New Roman"/>
          <w:sz w:val="24"/>
          <w:szCs w:val="24"/>
          <w:lang w:val="en-US"/>
        </w:rPr>
        <w:t xml:space="preserve"> risk</w:t>
      </w:r>
      <w:r w:rsidR="00147320">
        <w:rPr>
          <w:rFonts w:ascii="Times New Roman" w:hAnsi="Times New Roman" w:cs="Times New Roman"/>
          <w:sz w:val="24"/>
          <w:szCs w:val="24"/>
          <w:lang w:val="en-US"/>
        </w:rPr>
        <w:t xml:space="preserve">. RCT stands </w:t>
      </w:r>
      <w:r w:rsidR="00AF033B">
        <w:rPr>
          <w:rFonts w:ascii="Times New Roman" w:hAnsi="Times New Roman" w:cs="Times New Roman"/>
          <w:sz w:val="24"/>
          <w:szCs w:val="24"/>
          <w:lang w:val="en-US"/>
        </w:rPr>
        <w:t>for randomized controlled trial, BMD for bone mineral density, MK for menaquinone.</w:t>
      </w:r>
    </w:p>
    <w:sectPr w:rsidR="00AC12B0" w:rsidRPr="00E40623" w:rsidSect="0025330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FF1CCD"/>
    <w:multiLevelType w:val="hybridMultilevel"/>
    <w:tmpl w:val="3E2457B0"/>
    <w:lvl w:ilvl="0" w:tplc="88441C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2126F9"/>
    <w:multiLevelType w:val="hybridMultilevel"/>
    <w:tmpl w:val="1E4CAEBC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30B"/>
    <w:rsid w:val="00147320"/>
    <w:rsid w:val="0017103E"/>
    <w:rsid w:val="001B6BD1"/>
    <w:rsid w:val="0025330B"/>
    <w:rsid w:val="002D492A"/>
    <w:rsid w:val="003A306C"/>
    <w:rsid w:val="00424171"/>
    <w:rsid w:val="00562FB4"/>
    <w:rsid w:val="00567CEE"/>
    <w:rsid w:val="006859CC"/>
    <w:rsid w:val="008E498A"/>
    <w:rsid w:val="00AC12B0"/>
    <w:rsid w:val="00AF033B"/>
    <w:rsid w:val="00B12682"/>
    <w:rsid w:val="00BF107B"/>
    <w:rsid w:val="00E40623"/>
    <w:rsid w:val="00F01D32"/>
    <w:rsid w:val="00F06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346074-64FD-4BDE-A3ED-E01CDA241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533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1710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7ACBF1-DD7E-4535-A9E2-D18ADB0519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1</TotalTime>
  <Pages>2</Pages>
  <Words>408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Rodríguez</dc:creator>
  <cp:keywords/>
  <dc:description/>
  <cp:lastModifiedBy>Celia Rodríguez</cp:lastModifiedBy>
  <cp:revision>8</cp:revision>
  <dcterms:created xsi:type="dcterms:W3CDTF">2019-10-11T13:07:00Z</dcterms:created>
  <dcterms:modified xsi:type="dcterms:W3CDTF">2019-12-16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vancouver</vt:lpwstr>
  </property>
  <property fmtid="{D5CDD505-2E9C-101B-9397-08002B2CF9AE}" pid="15" name="Mendeley Recent Style Name 6_1">
    <vt:lpwstr>Vancouver</vt:lpwstr>
  </property>
  <property fmtid="{D5CDD505-2E9C-101B-9397-08002B2CF9AE}" pid="16" name="Mendeley Recent Style Id 7_1">
    <vt:lpwstr>http://csl.mendeley.com/styles/477190161/JOS-4</vt:lpwstr>
  </property>
  <property fmtid="{D5CDD505-2E9C-101B-9397-08002B2CF9AE}" pid="17" name="Mendeley Recent Style Name 7_1">
    <vt:lpwstr>Vancouver - Celia Rodríguez-Olleros</vt:lpwstr>
  </property>
  <property fmtid="{D5CDD505-2E9C-101B-9397-08002B2CF9AE}" pid="18" name="Mendeley Recent Style Id 8_1">
    <vt:lpwstr>http://csl.mendeley.com/styles/477190161/JOS-2</vt:lpwstr>
  </property>
  <property fmtid="{D5CDD505-2E9C-101B-9397-08002B2CF9AE}" pid="19" name="Mendeley Recent Style Name 8_1">
    <vt:lpwstr>Vancouver - Celia Rodríguez-Olleros</vt:lpwstr>
  </property>
  <property fmtid="{D5CDD505-2E9C-101B-9397-08002B2CF9AE}" pid="20" name="Mendeley Recent Style Id 9_1">
    <vt:lpwstr>http://csl.mendeley.com/styles/477190161/vancouver</vt:lpwstr>
  </property>
  <property fmtid="{D5CDD505-2E9C-101B-9397-08002B2CF9AE}" pid="21" name="Mendeley Recent Style Name 9_1">
    <vt:lpwstr>Vancouver - Celia Rodríguez-Olleros</vt:lpwstr>
  </property>
</Properties>
</file>